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8586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330"/>
        <w:gridCol w:w="1311"/>
        <w:gridCol w:w="1391"/>
        <w:gridCol w:w="1781"/>
        <w:gridCol w:w="7498"/>
        <w:gridCol w:w="4445"/>
      </w:tblGrid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primers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for linker ligation only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for linker ligation and stem-loops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for stem loops only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sequence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  <w:t>Stem looped primer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b/>
                <w:b/>
                <w:sz w:val="14"/>
                <w:szCs w:val="22"/>
              </w:rPr>
            </w:pPr>
            <w:r>
              <w:rPr>
                <w:rFonts w:cs="Helvetica" w:ascii="Helvetica" w:hAnsi="Helvetica"/>
                <w:b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let-7c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let7c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GAGGTAGTAGGTT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ACCA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let-7f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let7f_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GAGGTAGTAGATTG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let-7g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let7g_1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GAGGTAGTAGTTTGT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ACTG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0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07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GCAGCATTGTACAG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tgatag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24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246_1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TGGATTTTTGGAGC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CTGC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27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-1275_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GGGGGAGAGGCT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27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-1275_15*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GGGGGGAGAGGCT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GACAGC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48a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48a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cagtgcactacagaa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caaag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49*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49*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GGGAGGGACGGGG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TCCC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6_1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AGCAGCACGTAA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gcca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9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915_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CCCCAGGGCGACGCG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96a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196a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aggtagtttcatgt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ccaac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00b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00b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aatactgcctggta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tcatca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00c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200c_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AATACTGCCGGGT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21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AGCTTATCAGACT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tcaaca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1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10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ctgtgcgtgtgaca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tcagcc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 xml:space="preserve">miR-22 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-22_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GCTGCCAGTTG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3a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23a_1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TCACATTGCCAG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GGAAA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27b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27b_14-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CAGTGGCTAAGTTC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0c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30c_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GTAAACATCCTAC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3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35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caagagcaataac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catt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345_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CTGACTCCTAGTCC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7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373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aagtgcttcgattt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caccc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45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451_1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ACCGTTACCATTAC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ACTCA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483-5P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483-5p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GACGGGAGGAAAG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TCCCT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520c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520c_1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agtgcttcctttt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accctc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63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638_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GGGATCGCGGGCGG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N/A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72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720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TCTCGCTGGGGCCTC</w:t>
            </w:r>
          </w:p>
        </w:tc>
        <w:tc>
          <w:tcPr>
            <w:tcW w:w="11943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TGGAGG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iR-99a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hsa-miR100_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ACCCGTAGATCCG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GTCGTATCCAGTGCAGGGTCCGAGGTATTCGCACTGGATACGACcacaag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for mouse work, plasma standardization</w:t>
            </w:r>
          </w:p>
        </w:tc>
      </w:tr>
      <w:tr>
        <w:trPr>
          <w:trHeight w:val="24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MODBAN</w:t>
            </w:r>
          </w:p>
        </w:tc>
        <w:tc>
          <w:tcPr>
            <w:tcW w:w="2641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3'modban_rcrtPCR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</w:r>
          </w:p>
        </w:tc>
        <w:tc>
          <w:tcPr>
            <w:tcW w:w="9279" w:type="dxa"/>
            <w:gridSpan w:val="2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ATTGATGGTGCCTACAG</w:t>
            </w:r>
          </w:p>
        </w:tc>
        <w:tc>
          <w:tcPr>
            <w:tcW w:w="4445" w:type="dxa"/>
            <w:tcBorders/>
            <w:vAlign w:val="bottom"/>
          </w:tcPr>
          <w:p>
            <w:pPr>
              <w:pStyle w:val="Normal"/>
              <w:ind w:right="-88" w:hanging="0"/>
              <w:rPr>
                <w:rFonts w:ascii="Helvetica" w:hAnsi="Helvetica" w:cs="Helvetica"/>
                <w:sz w:val="14"/>
                <w:szCs w:val="22"/>
              </w:rPr>
            </w:pPr>
            <w:r>
              <w:rPr>
                <w:rFonts w:cs="Helvetica" w:ascii="Helvetica" w:hAnsi="Helvetica"/>
                <w:sz w:val="14"/>
                <w:szCs w:val="22"/>
              </w:rPr>
              <w:t>primer for linkered PCR for rt and PCR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350" w:hanging="0"/>
        <w:rPr>
          <w:rFonts w:ascii="Times New Roman" w:hAnsi="Times New Roman" w:cs="Times New Roman"/>
          <w:b/>
          <w:b/>
          <w:sz w:val="14"/>
        </w:rPr>
      </w:pPr>
      <w:r>
        <w:rPr>
          <w:rFonts w:cs="Times New Roman" w:ascii="Times New Roman" w:hAnsi="Times New Roman"/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46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46:00Z</dcterms:modified>
  <cp:revision>2</cp:revision>
  <dc:subject/>
  <dc:title/>
</cp:coreProperties>
</file>